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96318" w14:textId="77777777" w:rsidR="006C41B1" w:rsidRPr="00A035B4" w:rsidRDefault="006C41B1" w:rsidP="006C41B1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A035B4">
        <w:rPr>
          <w:rFonts w:ascii="Times New Roman" w:hAnsi="Times New Roman" w:cs="Times New Roman"/>
          <w:szCs w:val="24"/>
        </w:rPr>
        <w:t xml:space="preserve">Supplemental Table </w:t>
      </w:r>
      <w:r>
        <w:rPr>
          <w:rFonts w:ascii="Times New Roman" w:hAnsi="Times New Roman" w:cs="Times New Roman"/>
          <w:szCs w:val="24"/>
        </w:rPr>
        <w:t>1. P</w:t>
      </w:r>
      <w:r w:rsidRPr="00A035B4">
        <w:rPr>
          <w:rFonts w:ascii="Times New Roman" w:hAnsi="Times New Roman" w:cs="Times New Roman"/>
          <w:szCs w:val="24"/>
        </w:rPr>
        <w:t xml:space="preserve">rotocol </w:t>
      </w:r>
      <w:r>
        <w:rPr>
          <w:rFonts w:ascii="Times New Roman" w:hAnsi="Times New Roman" w:cs="Times New Roman"/>
          <w:szCs w:val="24"/>
        </w:rPr>
        <w:t>for</w:t>
      </w:r>
      <w:r w:rsidRPr="00A035B4">
        <w:rPr>
          <w:rFonts w:ascii="Times New Roman" w:hAnsi="Times New Roman" w:cs="Times New Roman"/>
          <w:szCs w:val="24"/>
        </w:rPr>
        <w:t xml:space="preserve"> protoplast isolation and PEG transformation </w:t>
      </w:r>
      <w:r>
        <w:rPr>
          <w:rFonts w:ascii="Times New Roman" w:hAnsi="Times New Roman" w:cs="Times New Roman"/>
          <w:szCs w:val="24"/>
        </w:rPr>
        <w:t>of</w:t>
      </w:r>
      <w:r w:rsidRPr="00A035B4">
        <w:rPr>
          <w:rFonts w:ascii="Times New Roman" w:hAnsi="Times New Roman" w:cs="Times New Roman"/>
          <w:szCs w:val="24"/>
        </w:rPr>
        <w:t xml:space="preserve"> different </w:t>
      </w:r>
      <w:r w:rsidRPr="00A035B4">
        <w:rPr>
          <w:rFonts w:ascii="Times New Roman" w:eastAsia="標楷體" w:hAnsi="Times New Roman"/>
          <w:szCs w:val="24"/>
        </w:rPr>
        <w:t>Poaceae</w:t>
      </w:r>
      <w:r w:rsidRPr="00A035B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species</w:t>
      </w:r>
    </w:p>
    <w:tbl>
      <w:tblPr>
        <w:tblStyle w:val="a3"/>
        <w:tblW w:w="15276" w:type="dxa"/>
        <w:tblLook w:val="04A0" w:firstRow="1" w:lastRow="0" w:firstColumn="1" w:lastColumn="0" w:noHBand="0" w:noVBand="1"/>
      </w:tblPr>
      <w:tblGrid>
        <w:gridCol w:w="1692"/>
        <w:gridCol w:w="2490"/>
        <w:gridCol w:w="1255"/>
        <w:gridCol w:w="2023"/>
        <w:gridCol w:w="1483"/>
        <w:gridCol w:w="1248"/>
        <w:gridCol w:w="1549"/>
        <w:gridCol w:w="1998"/>
        <w:gridCol w:w="1538"/>
      </w:tblGrid>
      <w:tr w:rsidR="006C41B1" w:rsidRPr="005D62B1" w14:paraId="2BA672C1" w14:textId="77777777" w:rsidTr="00F12A3E">
        <w:tc>
          <w:tcPr>
            <w:tcW w:w="1758" w:type="dxa"/>
            <w:tcBorders>
              <w:top w:val="single" w:sz="18" w:space="0" w:color="auto"/>
              <w:bottom w:val="single" w:sz="18" w:space="0" w:color="auto"/>
              <w:right w:val="single" w:sz="18" w:space="0" w:color="FFFFFF" w:themeColor="background1"/>
            </w:tcBorders>
          </w:tcPr>
          <w:p w14:paraId="3F2B73E6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60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010A12DA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Digestion Buffer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7A81F5EE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Digestion condition</w:t>
            </w:r>
          </w:p>
        </w:tc>
        <w:tc>
          <w:tcPr>
            <w:tcW w:w="208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66C4A944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Wash Condition</w:t>
            </w:r>
          </w:p>
        </w:tc>
        <w:tc>
          <w:tcPr>
            <w:tcW w:w="10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219E7A2F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Centrifu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ion</w:t>
            </w:r>
          </w:p>
          <w:p w14:paraId="57C226CD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4E577C7C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Cell number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0D4F7E1C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MMG Buffer</w:t>
            </w:r>
          </w:p>
        </w:tc>
        <w:tc>
          <w:tcPr>
            <w:tcW w:w="208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3DA5C293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PEG solution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</w:tcPr>
          <w:p w14:paraId="1B26696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PEG Trans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c</w:t>
            </w: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tion time</w:t>
            </w:r>
          </w:p>
        </w:tc>
      </w:tr>
      <w:tr w:rsidR="006C41B1" w:rsidRPr="005D62B1" w14:paraId="651002C1" w14:textId="77777777" w:rsidTr="00F12A3E">
        <w:tc>
          <w:tcPr>
            <w:tcW w:w="1758" w:type="dxa"/>
            <w:tcBorders>
              <w:top w:val="single" w:sz="18" w:space="0" w:color="auto"/>
              <w:right w:val="single" w:sz="4" w:space="0" w:color="000000" w:themeColor="text1"/>
            </w:tcBorders>
          </w:tcPr>
          <w:p w14:paraId="2B8D23E4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etaria italica</w:t>
            </w:r>
          </w:p>
        </w:tc>
        <w:tc>
          <w:tcPr>
            <w:tcW w:w="2603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60A6AA22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% (wt/vol) Cellulase R10,</w:t>
            </w:r>
          </w:p>
          <w:p w14:paraId="74D9BF0D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75% (wt/vol) macerozyme R10,</w:t>
            </w:r>
          </w:p>
          <w:p w14:paraId="60835AB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MES (pH5.7),</w:t>
            </w:r>
          </w:p>
          <w:p w14:paraId="2A3C2E92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,</w:t>
            </w:r>
          </w:p>
          <w:p w14:paraId="61D355D4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°C for 10 min, cool to RT,</w:t>
            </w:r>
          </w:p>
          <w:p w14:paraId="0390881A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</w:p>
          <w:p w14:paraId="5AC1F801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and 0.1% (wt/vol) BSA</w:t>
            </w:r>
          </w:p>
          <w:p w14:paraId="5E541ECB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sterilize buffer with a 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μm filter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5C2E492E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3 hrs/50 rpm</w:t>
            </w:r>
          </w:p>
          <w:p w14:paraId="76BA5814" w14:textId="77777777" w:rsidR="006C41B1" w:rsidRPr="00A035B4" w:rsidRDefault="006C41B1" w:rsidP="00F12A3E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(25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℃</w:t>
            </w:r>
            <w:r w:rsidRPr="00A035B4">
              <w:rPr>
                <w:rFonts w:ascii="Times New Roman" w:eastAsia="細明體" w:hAnsi="Times New Roman" w:cs="Times New Roman"/>
                <w:sz w:val="20"/>
                <w:szCs w:val="20"/>
              </w:rPr>
              <w:t>)</w:t>
            </w:r>
          </w:p>
          <w:p w14:paraId="65D1E675" w14:textId="77777777" w:rsidR="006C41B1" w:rsidRPr="00A035B4" w:rsidRDefault="006C41B1" w:rsidP="00F12A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3059F" w14:textId="77777777" w:rsidR="006C41B1" w:rsidRPr="00A035B4" w:rsidRDefault="006C41B1" w:rsidP="00F12A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7D7B8CE9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5 solution:</w:t>
            </w:r>
          </w:p>
          <w:p w14:paraId="07D9B2EB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4 mM NaCl,</w:t>
            </w:r>
          </w:p>
          <w:p w14:paraId="45B1A6FB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25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A035B4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</w:p>
          <w:p w14:paraId="4B5FBB3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5 mM KCl,</w:t>
            </w:r>
          </w:p>
          <w:p w14:paraId="329DB9CB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 mM MES (pH5.7),</w:t>
            </w:r>
          </w:p>
          <w:p w14:paraId="67ED7CE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5 mM glucose,</w:t>
            </w:r>
          </w:p>
          <w:p w14:paraId="1CDDBA2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entrif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 xml:space="preserve"> for 2 min</w:t>
            </w:r>
          </w:p>
          <w:p w14:paraId="013B5D43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ash twice</w:t>
            </w:r>
          </w:p>
          <w:p w14:paraId="5D7586D0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ep cell on ice for 30 min</w:t>
            </w:r>
          </w:p>
        </w:tc>
        <w:tc>
          <w:tcPr>
            <w:tcW w:w="1034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00C1D19A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2692BF70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66C6F1E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7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  <w:p w14:paraId="793ACB19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5F8E6BA0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M mannitol,</w:t>
            </w:r>
          </w:p>
          <w:p w14:paraId="75C3C88A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 mM Mg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</w:p>
          <w:p w14:paraId="72F15A27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mM MES (pH 5.7)</w:t>
            </w:r>
          </w:p>
        </w:tc>
        <w:tc>
          <w:tcPr>
            <w:tcW w:w="2085" w:type="dxa"/>
            <w:vMerge w:val="restart"/>
            <w:tcBorders>
              <w:top w:val="single" w:sz="18" w:space="0" w:color="auto"/>
              <w:left w:val="single" w:sz="4" w:space="0" w:color="000000" w:themeColor="text1"/>
            </w:tcBorders>
          </w:tcPr>
          <w:p w14:paraId="301C8C7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 (wt/vol) PEG 4000,</w:t>
            </w:r>
          </w:p>
          <w:p w14:paraId="5245ACA3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 ,</w:t>
            </w:r>
          </w:p>
          <w:p w14:paraId="55FCC946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arm the solution at 60°C until dissolved and cool down to 40°C</w:t>
            </w:r>
          </w:p>
          <w:p w14:paraId="5DC25706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0.1 M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</w:p>
          <w:p w14:paraId="03915DCC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single" w:sz="4" w:space="0" w:color="000000" w:themeColor="text1"/>
            </w:tcBorders>
          </w:tcPr>
          <w:p w14:paraId="7AC7FBB3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min</w:t>
            </w:r>
          </w:p>
        </w:tc>
      </w:tr>
      <w:tr w:rsidR="006C41B1" w:rsidRPr="005D62B1" w14:paraId="628557C4" w14:textId="77777777" w:rsidTr="00F12A3E">
        <w:tc>
          <w:tcPr>
            <w:tcW w:w="1758" w:type="dxa"/>
            <w:tcBorders>
              <w:right w:val="single" w:sz="4" w:space="0" w:color="000000" w:themeColor="text1"/>
            </w:tcBorders>
          </w:tcPr>
          <w:p w14:paraId="3246825A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Oryza sativa </w:t>
            </w:r>
          </w:p>
          <w:p w14:paraId="5603812C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03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F7F63F4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2A61DB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F8DCB6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737F6E7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2907CC0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2A95F6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</w:tc>
        <w:tc>
          <w:tcPr>
            <w:tcW w:w="160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C7D669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vMerge/>
            <w:tcBorders>
              <w:left w:val="single" w:sz="4" w:space="0" w:color="000000" w:themeColor="text1"/>
            </w:tcBorders>
          </w:tcPr>
          <w:p w14:paraId="5C793E07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 w:themeColor="text1"/>
            </w:tcBorders>
          </w:tcPr>
          <w:p w14:paraId="324D821D" w14:textId="77777777" w:rsidR="006C41B1" w:rsidRPr="005D62B1" w:rsidRDefault="006C41B1" w:rsidP="00F12A3E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C41B1" w:rsidRPr="005D62B1" w14:paraId="0FABEE51" w14:textId="77777777" w:rsidTr="00F12A3E">
        <w:tc>
          <w:tcPr>
            <w:tcW w:w="1758" w:type="dxa"/>
            <w:tcBorders>
              <w:right w:val="single" w:sz="4" w:space="0" w:color="000000" w:themeColor="text1"/>
            </w:tcBorders>
          </w:tcPr>
          <w:p w14:paraId="3084F41D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795C450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color w:val="DD4B39"/>
                <w:sz w:val="20"/>
                <w:szCs w:val="20"/>
                <w:shd w:val="clear" w:color="auto" w:fill="FFFFFF"/>
              </w:rPr>
            </w:pPr>
            <w:r w:rsidRPr="00A035B4"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Triticum</w:t>
            </w:r>
            <w:r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A035B4"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aestivum</w:t>
            </w:r>
          </w:p>
          <w:p w14:paraId="479931B7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color w:val="DD4B39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03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B150EAC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1E0CA7A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7C49D09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CC93FA2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1F9AE9C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06DBB9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</w:tc>
        <w:tc>
          <w:tcPr>
            <w:tcW w:w="160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2801AD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vMerge/>
            <w:tcBorders>
              <w:left w:val="single" w:sz="4" w:space="0" w:color="000000" w:themeColor="text1"/>
            </w:tcBorders>
          </w:tcPr>
          <w:p w14:paraId="70D52FE6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 w:themeColor="text1"/>
            </w:tcBorders>
          </w:tcPr>
          <w:p w14:paraId="3D9B7388" w14:textId="77777777" w:rsidR="006C41B1" w:rsidRPr="005D62B1" w:rsidRDefault="006C41B1" w:rsidP="00F12A3E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C41B1" w:rsidRPr="005D62B1" w14:paraId="67DEAFB1" w14:textId="77777777" w:rsidTr="00F12A3E">
        <w:tc>
          <w:tcPr>
            <w:tcW w:w="1758" w:type="dxa"/>
            <w:tcBorders>
              <w:right w:val="single" w:sz="4" w:space="0" w:color="000000" w:themeColor="text1"/>
            </w:tcBorders>
          </w:tcPr>
          <w:p w14:paraId="51E25EF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Zea mays</w:t>
            </w:r>
            <w:r w:rsidRPr="00A035B4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14:paraId="7461CC6B" w14:textId="77777777" w:rsidR="006C41B1" w:rsidRPr="00A035B4" w:rsidRDefault="006C41B1" w:rsidP="00F12A3E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6EC28E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% (wt/vol) Cellulase R10,</w:t>
            </w:r>
          </w:p>
          <w:p w14:paraId="0CE9B522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75% (wt/vol) macerozyme R10,</w:t>
            </w:r>
          </w:p>
          <w:p w14:paraId="7CD687F4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MES (pH5.7),</w:t>
            </w:r>
          </w:p>
          <w:p w14:paraId="4D2A9B1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,</w:t>
            </w:r>
          </w:p>
          <w:p w14:paraId="768CC081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°C for 10 min, cool to RT</w:t>
            </w:r>
          </w:p>
          <w:p w14:paraId="10C21E6F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2164EB0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and 0.1% (wt/vol) BSA</w:t>
            </w:r>
          </w:p>
          <w:p w14:paraId="2CD5588E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sterilize buffer with a 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μm filter</w:t>
            </w:r>
          </w:p>
        </w:tc>
        <w:tc>
          <w:tcPr>
            <w:tcW w:w="127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FB31649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46A98B4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711558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554CB6A5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07C46F" w14:textId="77777777" w:rsidR="006C41B1" w:rsidRPr="00A035B4" w:rsidRDefault="006C41B1" w:rsidP="00F12A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</w:tc>
        <w:tc>
          <w:tcPr>
            <w:tcW w:w="160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407D720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vMerge/>
            <w:tcBorders>
              <w:left w:val="single" w:sz="4" w:space="0" w:color="000000" w:themeColor="text1"/>
            </w:tcBorders>
          </w:tcPr>
          <w:p w14:paraId="6BD4C9C1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 w:themeColor="text1"/>
            </w:tcBorders>
          </w:tcPr>
          <w:p w14:paraId="5D4CD6F0" w14:textId="77777777" w:rsidR="006C41B1" w:rsidRPr="005D62B1" w:rsidRDefault="006C41B1" w:rsidP="00F12A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0718D4" w14:textId="77777777" w:rsidR="006C41B1" w:rsidRPr="005D62B1" w:rsidRDefault="006C41B1" w:rsidP="006C41B1">
      <w:pPr>
        <w:rPr>
          <w:rFonts w:ascii="Times New Roman" w:hAnsi="Times New Roman" w:cs="Times New Roman"/>
          <w:sz w:val="16"/>
          <w:szCs w:val="16"/>
        </w:rPr>
      </w:pPr>
    </w:p>
    <w:p w14:paraId="5683C79A" w14:textId="635D2495" w:rsidR="002374F4" w:rsidRPr="00A035B4" w:rsidRDefault="006C41B1" w:rsidP="00DA1345">
      <w:pPr>
        <w:widowControl/>
        <w:rPr>
          <w:rFonts w:ascii="Times New Roman" w:hAnsi="Times New Roman" w:cs="Times New Roman"/>
          <w:szCs w:val="24"/>
        </w:rPr>
      </w:pPr>
      <w:r w:rsidRPr="00A035B4">
        <w:rPr>
          <w:rFonts w:ascii="Times New Roman" w:hAnsi="Times New Roman" w:cs="Times New Roman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Cs w:val="24"/>
        </w:rPr>
        <w:t>2.</w:t>
      </w:r>
      <w:r w:rsidRPr="00A035B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</w:t>
      </w:r>
      <w:r w:rsidRPr="00A035B4">
        <w:rPr>
          <w:rFonts w:ascii="Times New Roman" w:hAnsi="Times New Roman" w:cs="Times New Roman"/>
          <w:szCs w:val="24"/>
        </w:rPr>
        <w:t xml:space="preserve">rotocol </w:t>
      </w:r>
      <w:r>
        <w:rPr>
          <w:rFonts w:ascii="Times New Roman" w:hAnsi="Times New Roman" w:cs="Times New Roman"/>
          <w:szCs w:val="24"/>
        </w:rPr>
        <w:t>for</w:t>
      </w:r>
      <w:r w:rsidRPr="00A035B4">
        <w:rPr>
          <w:rFonts w:ascii="Times New Roman" w:hAnsi="Times New Roman" w:cs="Times New Roman"/>
          <w:szCs w:val="24"/>
        </w:rPr>
        <w:t xml:space="preserve"> protoplast isolation and PEG transformation </w:t>
      </w:r>
      <w:r>
        <w:rPr>
          <w:rFonts w:ascii="Times New Roman" w:hAnsi="Times New Roman" w:cs="Times New Roman"/>
          <w:szCs w:val="24"/>
        </w:rPr>
        <w:t>of</w:t>
      </w:r>
      <w:r w:rsidRPr="00A035B4">
        <w:rPr>
          <w:rFonts w:ascii="Times New Roman" w:hAnsi="Times New Roman" w:cs="Times New Roman"/>
          <w:szCs w:val="24"/>
        </w:rPr>
        <w:t xml:space="preserve"> different </w:t>
      </w:r>
      <w:r w:rsidRPr="00A035B4">
        <w:rPr>
          <w:rFonts w:ascii="Times New Roman" w:eastAsia="標楷體" w:hAnsi="Times New Roman"/>
          <w:szCs w:val="24"/>
        </w:rPr>
        <w:t xml:space="preserve">Brassicaceae </w:t>
      </w:r>
      <w:r>
        <w:rPr>
          <w:rFonts w:ascii="Times New Roman" w:eastAsia="標楷體" w:hAnsi="Times New Roman"/>
          <w:szCs w:val="24"/>
        </w:rPr>
        <w:t>species</w:t>
      </w:r>
    </w:p>
    <w:tbl>
      <w:tblPr>
        <w:tblStyle w:val="a3"/>
        <w:tblpPr w:leftFromText="180" w:rightFromText="180" w:vertAnchor="page" w:horzAnchor="margin" w:tblpY="1164"/>
        <w:tblW w:w="15276" w:type="dxa"/>
        <w:tblLayout w:type="fixed"/>
        <w:tblLook w:val="04A0" w:firstRow="1" w:lastRow="0" w:firstColumn="1" w:lastColumn="0" w:noHBand="0" w:noVBand="1"/>
      </w:tblPr>
      <w:tblGrid>
        <w:gridCol w:w="1432"/>
        <w:gridCol w:w="2124"/>
        <w:gridCol w:w="1415"/>
        <w:gridCol w:w="1814"/>
        <w:gridCol w:w="1603"/>
        <w:gridCol w:w="1440"/>
        <w:gridCol w:w="1530"/>
        <w:gridCol w:w="1890"/>
        <w:gridCol w:w="2028"/>
      </w:tblGrid>
      <w:tr w:rsidR="00D35990" w:rsidRPr="005D62B1" w14:paraId="1360CE62" w14:textId="77777777" w:rsidTr="00A035B4">
        <w:tc>
          <w:tcPr>
            <w:tcW w:w="1432" w:type="dxa"/>
            <w:tcBorders>
              <w:top w:val="single" w:sz="18" w:space="0" w:color="auto"/>
              <w:bottom w:val="single" w:sz="18" w:space="0" w:color="auto"/>
              <w:right w:val="single" w:sz="18" w:space="0" w:color="FFFFFF" w:themeColor="background1"/>
            </w:tcBorders>
          </w:tcPr>
          <w:p w14:paraId="188D472C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12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7EF02FDB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Digestion Buffer</w:t>
            </w:r>
          </w:p>
        </w:tc>
        <w:tc>
          <w:tcPr>
            <w:tcW w:w="141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F68F2B2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Digestion condition</w:t>
            </w:r>
          </w:p>
        </w:tc>
        <w:tc>
          <w:tcPr>
            <w:tcW w:w="181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8338688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Wash Condition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4BBCF083" w14:textId="4E7BA488" w:rsidR="00362B70" w:rsidRPr="00A035B4" w:rsidRDefault="00D3599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Centrifu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ion</w:t>
            </w:r>
          </w:p>
          <w:p w14:paraId="2A63BB04" w14:textId="77777777" w:rsidR="00362B70" w:rsidRPr="00A035B4" w:rsidRDefault="0068289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4F0A51BB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Cell number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9EE657F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MMG Buffer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29B8AEED" w14:textId="77777777" w:rsidR="00362B70" w:rsidRPr="00A035B4" w:rsidRDefault="00362B70" w:rsidP="00362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PEG solution</w:t>
            </w:r>
          </w:p>
        </w:tc>
        <w:tc>
          <w:tcPr>
            <w:tcW w:w="2028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</w:tcPr>
          <w:p w14:paraId="2D1B8241" w14:textId="720A86BC" w:rsidR="00362B70" w:rsidRPr="00A035B4" w:rsidRDefault="00362B70" w:rsidP="00967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G </w:t>
            </w:r>
            <w:r w:rsidR="00967176"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Transf</w:t>
            </w:r>
            <w:r w:rsidR="00967176">
              <w:rPr>
                <w:rFonts w:ascii="Times New Roman" w:hAnsi="Times New Roman" w:cs="Times New Roman"/>
                <w:b/>
                <w:sz w:val="20"/>
                <w:szCs w:val="20"/>
              </w:rPr>
              <w:t>ection</w:t>
            </w:r>
            <w:r w:rsidR="00967176"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</w:tc>
      </w:tr>
      <w:tr w:rsidR="00D35990" w:rsidRPr="005D62B1" w14:paraId="49214A3C" w14:textId="77777777" w:rsidTr="00A035B4">
        <w:tc>
          <w:tcPr>
            <w:tcW w:w="1432" w:type="dxa"/>
            <w:tcBorders>
              <w:top w:val="single" w:sz="18" w:space="0" w:color="auto"/>
              <w:right w:val="single" w:sz="4" w:space="0" w:color="000000" w:themeColor="text1"/>
            </w:tcBorders>
          </w:tcPr>
          <w:p w14:paraId="2046563C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  <w:p w14:paraId="4566F63E" w14:textId="7FF14072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1A017614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% (wt/vol) Cellulase R10,</w:t>
            </w:r>
          </w:p>
          <w:p w14:paraId="451B90AB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25% (wt/vol) macerozyme R10,</w:t>
            </w:r>
          </w:p>
          <w:p w14:paraId="4D89BAD3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0 mM MES (pH5.7),</w:t>
            </w:r>
          </w:p>
          <w:p w14:paraId="37D10E2A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0 mM KCl,</w:t>
            </w:r>
          </w:p>
          <w:p w14:paraId="6A192F1B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4 M mannitol,</w:t>
            </w:r>
          </w:p>
          <w:p w14:paraId="63311472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°C for 10 min, cool to RT</w:t>
            </w:r>
          </w:p>
          <w:p w14:paraId="6CEA39FF" w14:textId="3EDDC50A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70BFCAA5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and 0.1% BSA</w:t>
            </w:r>
          </w:p>
          <w:p w14:paraId="08CE0213" w14:textId="28829084" w:rsidR="00362B70" w:rsidRPr="00A035B4" w:rsidRDefault="007E4F35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sterilize buffer with a 0.45</w:t>
            </w:r>
            <w:r w:rsidR="001A58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μm filter</w:t>
            </w:r>
          </w:p>
        </w:tc>
        <w:tc>
          <w:tcPr>
            <w:tcW w:w="1415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123BE504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hrs/50 rpm</w:t>
            </w:r>
          </w:p>
          <w:p w14:paraId="1ECD965C" w14:textId="77777777" w:rsidR="00362B70" w:rsidRPr="00A035B4" w:rsidRDefault="00362B70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(25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℃</w:t>
            </w:r>
            <w:r w:rsidRPr="00A035B4">
              <w:rPr>
                <w:rFonts w:ascii="Times New Roman" w:eastAsia="細明體" w:hAnsi="Times New Roman" w:cs="Times New Roman"/>
                <w:sz w:val="20"/>
                <w:szCs w:val="20"/>
              </w:rPr>
              <w:t>)</w:t>
            </w:r>
          </w:p>
          <w:p w14:paraId="500E11FA" w14:textId="77777777" w:rsidR="00362B70" w:rsidRPr="00A035B4" w:rsidRDefault="00362B70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</w:p>
          <w:p w14:paraId="46D47365" w14:textId="77777777" w:rsidR="00362B70" w:rsidRPr="00A035B4" w:rsidRDefault="00362B70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</w:p>
          <w:p w14:paraId="5F5BBFC8" w14:textId="77777777" w:rsidR="00362B70" w:rsidRPr="00A035B4" w:rsidRDefault="00362B70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</w:p>
          <w:p w14:paraId="5DD9508B" w14:textId="77777777" w:rsidR="00362B70" w:rsidRPr="00A035B4" w:rsidRDefault="00362B70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</w:p>
          <w:p w14:paraId="74F3CC1E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112049CE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5 solution:</w:t>
            </w:r>
          </w:p>
          <w:p w14:paraId="1EBC2420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4 mM NaCl</w:t>
            </w:r>
          </w:p>
          <w:p w14:paraId="32C2B39F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25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A035B4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7271A5FD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5 mM KCl</w:t>
            </w:r>
          </w:p>
          <w:p w14:paraId="0CF9C2D7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 mM MES (pH5.7)</w:t>
            </w:r>
          </w:p>
          <w:p w14:paraId="64B4632E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5 mM glucose</w:t>
            </w:r>
          </w:p>
          <w:p w14:paraId="774DDAF0" w14:textId="33EEEA27" w:rsidR="00362B70" w:rsidRPr="00A035B4" w:rsidRDefault="00B27C94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entrif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2B70" w:rsidRPr="00A035B4">
              <w:rPr>
                <w:rFonts w:ascii="Times New Roman" w:hAnsi="Times New Roman" w:cs="Times New Roman"/>
                <w:sz w:val="20"/>
                <w:szCs w:val="20"/>
              </w:rPr>
              <w:t>for 2 min</w:t>
            </w:r>
          </w:p>
          <w:p w14:paraId="00D5135D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ash twice</w:t>
            </w:r>
          </w:p>
          <w:p w14:paraId="0954991A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ep cell on ice for 30 min</w:t>
            </w:r>
          </w:p>
        </w:tc>
        <w:tc>
          <w:tcPr>
            <w:tcW w:w="1603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0A7C4477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5C5B514F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364B39DD" w14:textId="3B61D25A" w:rsidR="00362B70" w:rsidRPr="00A035B4" w:rsidRDefault="00490476" w:rsidP="0049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476">
              <w:rPr>
                <w:rFonts w:ascii="Times New Roman" w:hAnsi="Times New Roman" w:cs="Times New Roman"/>
                <w:sz w:val="20"/>
                <w:szCs w:val="20"/>
              </w:rPr>
              <w:t>3.0 × 10</w:t>
            </w:r>
            <w:r w:rsidRPr="00DA1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490476">
              <w:rPr>
                <w:rFonts w:ascii="Times New Roman" w:hAnsi="Times New Roman" w:cs="Times New Roman"/>
                <w:sz w:val="20"/>
                <w:szCs w:val="20"/>
              </w:rPr>
              <w:t xml:space="preserve"> /g FW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00117F34" w14:textId="67AF980E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776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M mannitol</w:t>
            </w:r>
          </w:p>
          <w:p w14:paraId="3A49AC3B" w14:textId="56693C9B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776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mM Mg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  <w:p w14:paraId="37613212" w14:textId="1E46F940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</w:t>
            </w:r>
            <w:r w:rsidR="00C7767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M MES (pH 5.7)</w:t>
            </w:r>
          </w:p>
          <w:p w14:paraId="26CAAD77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single" w:sz="4" w:space="0" w:color="000000" w:themeColor="text1"/>
            </w:tcBorders>
          </w:tcPr>
          <w:p w14:paraId="7F8D5556" w14:textId="5CDCE47A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 (wt/vol) PEG 4000</w:t>
            </w:r>
          </w:p>
          <w:p w14:paraId="6C0FB083" w14:textId="2135FFFA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2 M mannitol</w:t>
            </w:r>
          </w:p>
          <w:p w14:paraId="30F37D90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0.1 M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824CD6A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18" w:space="0" w:color="auto"/>
              <w:left w:val="single" w:sz="4" w:space="0" w:color="000000" w:themeColor="text1"/>
            </w:tcBorders>
          </w:tcPr>
          <w:p w14:paraId="40F526FA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 min</w:t>
            </w:r>
          </w:p>
          <w:p w14:paraId="17E50C9B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35990" w:rsidRPr="005D62B1" w14:paraId="45C4A91C" w14:textId="77777777" w:rsidTr="00A035B4">
        <w:tc>
          <w:tcPr>
            <w:tcW w:w="1432" w:type="dxa"/>
            <w:tcBorders>
              <w:right w:val="single" w:sz="4" w:space="0" w:color="000000" w:themeColor="text1"/>
            </w:tcBorders>
          </w:tcPr>
          <w:p w14:paraId="640E5C08" w14:textId="65425949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assica oleracea</w:t>
            </w:r>
          </w:p>
        </w:tc>
        <w:tc>
          <w:tcPr>
            <w:tcW w:w="2124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ED95BF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% (wt/vol) Cellulase R10,</w:t>
            </w:r>
          </w:p>
          <w:p w14:paraId="56967702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75% (wt/vol) macerozyme R10,</w:t>
            </w:r>
          </w:p>
          <w:p w14:paraId="65607186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mM MES (pH5.7),</w:t>
            </w:r>
          </w:p>
          <w:p w14:paraId="3FF00DCD" w14:textId="52B0D511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M mannitol,</w:t>
            </w:r>
          </w:p>
          <w:p w14:paraId="774E4F6E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°C for 10 min, cool to RT</w:t>
            </w:r>
          </w:p>
          <w:p w14:paraId="124A26A0" w14:textId="238E47BF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41B87EBF" w14:textId="24631CF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and 0.1% (wt/vol) BSA</w:t>
            </w:r>
          </w:p>
          <w:p w14:paraId="5DE34F2F" w14:textId="77777777" w:rsidR="00362B70" w:rsidRPr="00A035B4" w:rsidRDefault="007E4F35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sterilize buffer with a 0.45-μm filter</w:t>
            </w:r>
          </w:p>
        </w:tc>
        <w:tc>
          <w:tcPr>
            <w:tcW w:w="1415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1CB1E1F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3hrs/50 rpm</w:t>
            </w:r>
          </w:p>
          <w:p w14:paraId="484F8312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(25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℃</w:t>
            </w:r>
            <w:r w:rsidRPr="00A035B4">
              <w:rPr>
                <w:rFonts w:ascii="Times New Roman" w:eastAsia="細明體" w:hAnsi="Times New Roman" w:cs="Times New Roman"/>
                <w:sz w:val="20"/>
                <w:szCs w:val="20"/>
              </w:rPr>
              <w:t>)</w:t>
            </w:r>
          </w:p>
          <w:p w14:paraId="2D643463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83A948D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A61D636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663D287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</w:tc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E9030BB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000000" w:themeColor="text1"/>
            </w:tcBorders>
          </w:tcPr>
          <w:p w14:paraId="4CAA2570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left w:val="single" w:sz="4" w:space="0" w:color="000000" w:themeColor="text1"/>
            </w:tcBorders>
          </w:tcPr>
          <w:p w14:paraId="366B19AC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 min</w:t>
            </w:r>
          </w:p>
        </w:tc>
      </w:tr>
      <w:tr w:rsidR="00D35990" w:rsidRPr="005D62B1" w14:paraId="0175158C" w14:textId="77777777" w:rsidTr="00A035B4">
        <w:tc>
          <w:tcPr>
            <w:tcW w:w="1432" w:type="dxa"/>
            <w:tcBorders>
              <w:right w:val="single" w:sz="4" w:space="0" w:color="000000" w:themeColor="text1"/>
            </w:tcBorders>
          </w:tcPr>
          <w:p w14:paraId="083CC5DE" w14:textId="3D6839BC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Brassica napus</w:t>
            </w:r>
          </w:p>
        </w:tc>
        <w:tc>
          <w:tcPr>
            <w:tcW w:w="212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7F8D2C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579B51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1EE2D19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44D42D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08C8FBF" w14:textId="095AFA83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2.2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Pr="003A370E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/g FW</w:t>
            </w:r>
          </w:p>
        </w:tc>
        <w:tc>
          <w:tcPr>
            <w:tcW w:w="153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B05C6E1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</w:t>
            </w:r>
          </w:p>
          <w:p w14:paraId="67AB7AC8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 mM Mg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  <w:p w14:paraId="38922AB7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mM MES (pH 5.7)</w:t>
            </w:r>
          </w:p>
        </w:tc>
        <w:tc>
          <w:tcPr>
            <w:tcW w:w="1890" w:type="dxa"/>
            <w:vMerge w:val="restart"/>
            <w:tcBorders>
              <w:left w:val="single" w:sz="4" w:space="0" w:color="000000" w:themeColor="text1"/>
            </w:tcBorders>
          </w:tcPr>
          <w:p w14:paraId="5A7D8313" w14:textId="024931B6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 (wt/vol) PEG 4000,</w:t>
            </w:r>
          </w:p>
          <w:p w14:paraId="1C1A4C84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,</w:t>
            </w:r>
          </w:p>
          <w:p w14:paraId="37F62AE9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arm the solution at 60 °C until dissolved and cool down to 40°C</w:t>
            </w:r>
          </w:p>
          <w:p w14:paraId="79D90701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0.1 M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8" w:type="dxa"/>
            <w:tcBorders>
              <w:left w:val="single" w:sz="4" w:space="0" w:color="000000" w:themeColor="text1"/>
            </w:tcBorders>
          </w:tcPr>
          <w:p w14:paraId="15EEB3D1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 min</w:t>
            </w:r>
          </w:p>
        </w:tc>
      </w:tr>
      <w:tr w:rsidR="00D35990" w:rsidRPr="005D62B1" w14:paraId="7E94CE81" w14:textId="77777777" w:rsidTr="00A035B4">
        <w:tc>
          <w:tcPr>
            <w:tcW w:w="1432" w:type="dxa"/>
            <w:tcBorders>
              <w:right w:val="single" w:sz="4" w:space="0" w:color="000000" w:themeColor="text1"/>
            </w:tcBorders>
          </w:tcPr>
          <w:p w14:paraId="03C84D51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64ACB68" w14:textId="1377FFC6" w:rsidR="00362B70" w:rsidRPr="00A035B4" w:rsidRDefault="007E4F35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eastAsia="標楷體" w:hAnsi="Times New Roman"/>
                <w:i/>
                <w:sz w:val="20"/>
                <w:szCs w:val="20"/>
              </w:rPr>
              <w:t xml:space="preserve">Cleome </w:t>
            </w:r>
            <w:r w:rsidR="00A035B4">
              <w:rPr>
                <w:rFonts w:ascii="Times New Roman" w:eastAsia="標楷體" w:hAnsi="Times New Roman"/>
                <w:sz w:val="20"/>
                <w:szCs w:val="20"/>
              </w:rPr>
              <w:t>spp.</w:t>
            </w:r>
          </w:p>
        </w:tc>
        <w:tc>
          <w:tcPr>
            <w:tcW w:w="212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6A35D8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9E6F494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hrs/50 rpm</w:t>
            </w:r>
          </w:p>
          <w:p w14:paraId="0C41B44D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(25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℃</w:t>
            </w:r>
            <w:r w:rsidRPr="00A035B4">
              <w:rPr>
                <w:rFonts w:ascii="Times New Roman" w:eastAsia="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FAE9BFA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8A2B3E3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4DC0527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Pr="003A370E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/g FW</w:t>
            </w:r>
          </w:p>
        </w:tc>
        <w:tc>
          <w:tcPr>
            <w:tcW w:w="153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BE5C0B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000000" w:themeColor="text1"/>
            </w:tcBorders>
          </w:tcPr>
          <w:p w14:paraId="3CDDF8A6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left w:val="single" w:sz="4" w:space="0" w:color="000000" w:themeColor="text1"/>
            </w:tcBorders>
          </w:tcPr>
          <w:p w14:paraId="2A98CC4D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42E27133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41D9975" w14:textId="77777777" w:rsidR="00362B70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 min</w:t>
            </w:r>
          </w:p>
        </w:tc>
      </w:tr>
    </w:tbl>
    <w:p w14:paraId="645EBD3F" w14:textId="5628AA49" w:rsidR="003A68D7" w:rsidRPr="00A035B4" w:rsidRDefault="00682890">
      <w:pPr>
        <w:rPr>
          <w:rFonts w:ascii="Times New Roman" w:hAnsi="Times New Roman" w:cs="Times New Roman"/>
          <w:szCs w:val="24"/>
        </w:rPr>
      </w:pPr>
      <w:r w:rsidRPr="00A035B4">
        <w:rPr>
          <w:rFonts w:ascii="Times New Roman" w:hAnsi="Times New Roman" w:cs="Times New Roman"/>
          <w:szCs w:val="24"/>
        </w:rPr>
        <w:t xml:space="preserve">Supplemental </w:t>
      </w:r>
      <w:r w:rsidR="00344447" w:rsidRPr="00A035B4">
        <w:rPr>
          <w:rFonts w:ascii="Times New Roman" w:hAnsi="Times New Roman" w:cs="Times New Roman"/>
          <w:szCs w:val="24"/>
        </w:rPr>
        <w:t>Table 3</w:t>
      </w:r>
      <w:r w:rsidR="005C2F19">
        <w:rPr>
          <w:rFonts w:ascii="Times New Roman" w:hAnsi="Times New Roman" w:cs="Times New Roman"/>
          <w:szCs w:val="24"/>
        </w:rPr>
        <w:t>. P</w:t>
      </w:r>
      <w:r w:rsidR="00344447" w:rsidRPr="00A035B4">
        <w:rPr>
          <w:rFonts w:ascii="Times New Roman" w:hAnsi="Times New Roman" w:cs="Times New Roman"/>
          <w:szCs w:val="24"/>
        </w:rPr>
        <w:t xml:space="preserve">rotocol </w:t>
      </w:r>
      <w:r w:rsidR="005C2F19">
        <w:rPr>
          <w:rFonts w:ascii="Times New Roman" w:hAnsi="Times New Roman" w:cs="Times New Roman"/>
          <w:szCs w:val="24"/>
        </w:rPr>
        <w:t>for</w:t>
      </w:r>
      <w:r w:rsidR="005C2F19" w:rsidRPr="00A035B4">
        <w:rPr>
          <w:rFonts w:ascii="Times New Roman" w:hAnsi="Times New Roman" w:cs="Times New Roman"/>
          <w:szCs w:val="24"/>
        </w:rPr>
        <w:t xml:space="preserve"> </w:t>
      </w:r>
      <w:r w:rsidR="00344447" w:rsidRPr="00A035B4">
        <w:rPr>
          <w:rFonts w:ascii="Times New Roman" w:hAnsi="Times New Roman" w:cs="Times New Roman"/>
          <w:szCs w:val="24"/>
        </w:rPr>
        <w:t>pro</w:t>
      </w:r>
      <w:r w:rsidR="00344447" w:rsidRPr="00A035B4">
        <w:rPr>
          <w:rFonts w:ascii="Times New Roman" w:hAnsi="Times New Roman" w:cs="Times New Roman"/>
          <w:color w:val="000000" w:themeColor="text1"/>
          <w:szCs w:val="24"/>
        </w:rPr>
        <w:t xml:space="preserve">toplast isolation and PEG transformation </w:t>
      </w:r>
      <w:r w:rsidR="009A3EE4">
        <w:rPr>
          <w:rFonts w:ascii="Times New Roman" w:hAnsi="Times New Roman" w:cs="Times New Roman"/>
          <w:color w:val="000000" w:themeColor="text1"/>
          <w:szCs w:val="24"/>
        </w:rPr>
        <w:t>of</w:t>
      </w:r>
      <w:r w:rsidR="009A3EE4" w:rsidRPr="00A035B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44447" w:rsidRPr="00A035B4">
        <w:rPr>
          <w:rFonts w:ascii="Times New Roman" w:hAnsi="Times New Roman" w:cs="Times New Roman"/>
          <w:color w:val="000000" w:themeColor="text1"/>
          <w:szCs w:val="24"/>
        </w:rPr>
        <w:t xml:space="preserve">different </w:t>
      </w:r>
      <w:r w:rsidR="00344447" w:rsidRPr="00A035B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Solanaceae </w:t>
      </w:r>
      <w:r w:rsidR="00AA5D02">
        <w:rPr>
          <w:rFonts w:ascii="Times New Roman" w:hAnsi="Times New Roman" w:cs="Times New Roman"/>
          <w:color w:val="000000" w:themeColor="text1"/>
          <w:szCs w:val="24"/>
        </w:rPr>
        <w:t>species</w:t>
      </w:r>
    </w:p>
    <w:tbl>
      <w:tblPr>
        <w:tblStyle w:val="a3"/>
        <w:tblW w:w="15318" w:type="dxa"/>
        <w:tblLayout w:type="fixed"/>
        <w:tblLook w:val="04A0" w:firstRow="1" w:lastRow="0" w:firstColumn="1" w:lastColumn="0" w:noHBand="0" w:noVBand="1"/>
      </w:tblPr>
      <w:tblGrid>
        <w:gridCol w:w="1740"/>
        <w:gridCol w:w="2511"/>
        <w:gridCol w:w="1258"/>
        <w:gridCol w:w="1889"/>
        <w:gridCol w:w="1530"/>
        <w:gridCol w:w="1001"/>
        <w:gridCol w:w="1699"/>
        <w:gridCol w:w="1620"/>
        <w:gridCol w:w="2070"/>
      </w:tblGrid>
      <w:tr w:rsidR="0012548F" w:rsidRPr="005D62B1" w14:paraId="2BFAA17C" w14:textId="77777777" w:rsidTr="003A370E">
        <w:tc>
          <w:tcPr>
            <w:tcW w:w="1740" w:type="dxa"/>
            <w:tcBorders>
              <w:top w:val="single" w:sz="18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218EFFCB" w14:textId="77777777" w:rsidR="003A68D7" w:rsidRPr="00A035B4" w:rsidRDefault="003A68D7" w:rsidP="000D451D">
            <w:pPr>
              <w:ind w:leftChars="-118" w:left="-283" w:firstLineChars="177" w:firstLine="3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511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05F7C36D" w14:textId="77777777" w:rsidR="003A68D7" w:rsidRPr="00A035B4" w:rsidRDefault="003A68D7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Digestion Buffer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14:paraId="0D10D450" w14:textId="77777777" w:rsidR="003A68D7" w:rsidRPr="00A035B4" w:rsidRDefault="003A68D7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Digestion condition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9ADBEE1" w14:textId="77777777" w:rsidR="003A68D7" w:rsidRPr="00A035B4" w:rsidRDefault="003A68D7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Wash Condition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798091F4" w14:textId="3287AB44" w:rsidR="003A68D7" w:rsidRPr="00A035B4" w:rsidRDefault="009A3EE4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Centrifu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ion</w:t>
            </w:r>
          </w:p>
          <w:p w14:paraId="546C4423" w14:textId="48C64AE9" w:rsidR="003A68D7" w:rsidRPr="00A035B4" w:rsidRDefault="0012548F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ed</w:t>
            </w:r>
          </w:p>
        </w:tc>
        <w:tc>
          <w:tcPr>
            <w:tcW w:w="1001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87ECE5A" w14:textId="77777777" w:rsidR="003A68D7" w:rsidRPr="00A035B4" w:rsidRDefault="003A68D7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Cell number</w:t>
            </w:r>
          </w:p>
        </w:tc>
        <w:tc>
          <w:tcPr>
            <w:tcW w:w="1699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13BF3228" w14:textId="77777777" w:rsidR="003A68D7" w:rsidRPr="00A035B4" w:rsidRDefault="003A68D7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MMG Buffer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28F3EBBE" w14:textId="77777777" w:rsidR="003A68D7" w:rsidRPr="00A035B4" w:rsidRDefault="003A68D7" w:rsidP="00175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PEG solution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</w:tcPr>
          <w:p w14:paraId="30A7AF3E" w14:textId="7A349DCA" w:rsidR="003A68D7" w:rsidRPr="00A035B4" w:rsidRDefault="003A68D7" w:rsidP="00967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G </w:t>
            </w:r>
            <w:r w:rsidR="00967176"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Transf</w:t>
            </w:r>
            <w:r w:rsidR="00967176">
              <w:rPr>
                <w:rFonts w:ascii="Times New Roman" w:hAnsi="Times New Roman" w:cs="Times New Roman"/>
                <w:b/>
                <w:sz w:val="20"/>
                <w:szCs w:val="20"/>
              </w:rPr>
              <w:t>ec</w:t>
            </w:r>
            <w:r w:rsidR="00967176"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on </w:t>
            </w:r>
            <w:r w:rsidRPr="00A035B4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</w:tc>
      </w:tr>
      <w:tr w:rsidR="0012548F" w:rsidRPr="005D62B1" w14:paraId="4F021B7E" w14:textId="77777777" w:rsidTr="003A370E">
        <w:tc>
          <w:tcPr>
            <w:tcW w:w="1740" w:type="dxa"/>
            <w:tcBorders>
              <w:top w:val="single" w:sz="18" w:space="0" w:color="auto"/>
              <w:right w:val="single" w:sz="4" w:space="0" w:color="000000" w:themeColor="text1"/>
            </w:tcBorders>
          </w:tcPr>
          <w:p w14:paraId="2A74C4E1" w14:textId="6628180F" w:rsidR="003A68D7" w:rsidRPr="00A035B4" w:rsidRDefault="00010C77" w:rsidP="00A03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35B4"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Solanum tuberosum</w:t>
            </w:r>
          </w:p>
        </w:tc>
        <w:tc>
          <w:tcPr>
            <w:tcW w:w="2511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5CB1B16C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% (wt/vol) Cellulase R10,</w:t>
            </w:r>
          </w:p>
          <w:p w14:paraId="27F0533A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75% (wt/vol) macerozyme R10,</w:t>
            </w:r>
          </w:p>
          <w:p w14:paraId="49B5AD7D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MES (pH5.7),</w:t>
            </w:r>
          </w:p>
          <w:p w14:paraId="59CD70F2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,</w:t>
            </w:r>
          </w:p>
          <w:p w14:paraId="3972DA44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°C for 10 min, cool to RT</w:t>
            </w:r>
          </w:p>
          <w:p w14:paraId="062C4131" w14:textId="095CA2BB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ACDAA26" w14:textId="2183C796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and 0.1% (wt/vol) BSA</w:t>
            </w:r>
          </w:p>
          <w:p w14:paraId="6F055A3B" w14:textId="2C62BF69" w:rsidR="003A68D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sterilize buffer with a 0.45</w:t>
            </w:r>
            <w:r w:rsidR="003A3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μm filter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3B636EF6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3 hrs/50 rpm</w:t>
            </w:r>
          </w:p>
          <w:p w14:paraId="70A4B200" w14:textId="77777777" w:rsidR="003A68D7" w:rsidRPr="00A035B4" w:rsidRDefault="003A68D7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(25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℃</w:t>
            </w:r>
            <w:r w:rsidRPr="00A035B4">
              <w:rPr>
                <w:rFonts w:ascii="Times New Roman" w:eastAsia="細明體" w:hAnsi="Times New Roman" w:cs="Times New Roman"/>
                <w:sz w:val="20"/>
                <w:szCs w:val="20"/>
              </w:rPr>
              <w:t>)</w:t>
            </w:r>
          </w:p>
          <w:p w14:paraId="06EA0B40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63AF5D7C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5 solution:</w:t>
            </w:r>
          </w:p>
          <w:p w14:paraId="59A24E10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4 mM NaCl,</w:t>
            </w:r>
          </w:p>
          <w:p w14:paraId="4299AADB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25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</w:p>
          <w:p w14:paraId="1C3C74BE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5 mM KCl,</w:t>
            </w:r>
          </w:p>
          <w:p w14:paraId="5657670D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 mM MES (pH5.7),</w:t>
            </w:r>
          </w:p>
          <w:p w14:paraId="7219493E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5 mM glucose,</w:t>
            </w:r>
          </w:p>
          <w:p w14:paraId="4F1BC276" w14:textId="6355E979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entrifug</w:t>
            </w:r>
            <w:r w:rsidR="00502F7B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 xml:space="preserve"> for 2 min</w:t>
            </w:r>
          </w:p>
          <w:p w14:paraId="77001B48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ash twice</w:t>
            </w:r>
          </w:p>
          <w:p w14:paraId="5A238101" w14:textId="77777777" w:rsidR="003A68D7" w:rsidRPr="00A035B4" w:rsidRDefault="00362B70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3A68D7"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p cell on ice for 30 min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1F18FA47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1C463363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4C2E1C47" w14:textId="41DB8BEB" w:rsidR="003A68D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6.4</w:t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="003A68D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  <w:p w14:paraId="1FFFBC4B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 w:val="restart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75F71F86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M mannitol,</w:t>
            </w:r>
          </w:p>
          <w:p w14:paraId="2481478D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5 mM Mg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</w:p>
          <w:p w14:paraId="0EA2A70B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mM MES (pH 5.7)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4" w:space="0" w:color="000000" w:themeColor="text1"/>
            </w:tcBorders>
          </w:tcPr>
          <w:p w14:paraId="75697FBB" w14:textId="1E9381C0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 (wt/vol) PEG 4000,</w:t>
            </w:r>
          </w:p>
          <w:p w14:paraId="6B562071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 ,</w:t>
            </w:r>
          </w:p>
          <w:p w14:paraId="62278476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Warm the solution at 60 °C until dissolved</w:t>
            </w:r>
            <w:r w:rsidR="00F921C1" w:rsidRPr="00A035B4">
              <w:rPr>
                <w:rFonts w:ascii="Times New Roman" w:hAnsi="Times New Roman" w:cs="Times New Roman"/>
                <w:sz w:val="20"/>
                <w:szCs w:val="20"/>
              </w:rPr>
              <w:t xml:space="preserve"> and cool down to 40°C</w:t>
            </w:r>
          </w:p>
          <w:p w14:paraId="211194FC" w14:textId="77777777" w:rsidR="00F921C1" w:rsidRPr="00A035B4" w:rsidRDefault="00F921C1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0.1 M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  <w:left w:val="single" w:sz="4" w:space="0" w:color="000000" w:themeColor="text1"/>
            </w:tcBorders>
          </w:tcPr>
          <w:p w14:paraId="734F9488" w14:textId="77777777" w:rsidR="003A68D7" w:rsidRPr="00A035B4" w:rsidRDefault="003A68D7" w:rsidP="00A035B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 min</w:t>
            </w:r>
          </w:p>
        </w:tc>
      </w:tr>
      <w:tr w:rsidR="0012548F" w:rsidRPr="005D62B1" w14:paraId="43DD84F3" w14:textId="77777777" w:rsidTr="003A370E">
        <w:tc>
          <w:tcPr>
            <w:tcW w:w="1740" w:type="dxa"/>
            <w:tcBorders>
              <w:right w:val="single" w:sz="4" w:space="0" w:color="000000" w:themeColor="text1"/>
            </w:tcBorders>
          </w:tcPr>
          <w:p w14:paraId="1EE594CE" w14:textId="34905A01" w:rsidR="00010C77" w:rsidRPr="00A035B4" w:rsidRDefault="00362B70" w:rsidP="00A035B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</w:t>
            </w:r>
            <w:r w:rsidR="00010C77" w:rsidRPr="00A035B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olanum lycopersicum </w:t>
            </w:r>
            <w:r w:rsidR="00010C77" w:rsidRPr="00A035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v microtom) suspension cell</w:t>
            </w:r>
            <w:r w:rsidR="008926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511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8A691E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.5% (wt/vol) Cellulase R10,</w:t>
            </w:r>
          </w:p>
          <w:p w14:paraId="20EF8C47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75% (wt/vol) macerozyme R10,</w:t>
            </w:r>
          </w:p>
          <w:p w14:paraId="20E5343F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MES (pH5.7),</w:t>
            </w:r>
          </w:p>
          <w:p w14:paraId="14120E0F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0.6 M mannitol,</w:t>
            </w:r>
          </w:p>
          <w:p w14:paraId="13B21FA2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sodium acetate</w:t>
            </w:r>
          </w:p>
          <w:p w14:paraId="33743696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°C for 10 min, cool to RT,</w:t>
            </w:r>
          </w:p>
          <w:p w14:paraId="0C5EDCD5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10 mM CaCl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‧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3A370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</w:p>
          <w:p w14:paraId="2E4A7DAB" w14:textId="77777777" w:rsidR="00D179C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and 0.1% (wt/vol) BSA</w:t>
            </w:r>
          </w:p>
          <w:p w14:paraId="7AC3DBFD" w14:textId="71EAA7FD" w:rsidR="00010C77" w:rsidRPr="00A035B4" w:rsidRDefault="00D179C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sterilize buffer with a 0.45</w:t>
            </w:r>
            <w:r w:rsidR="00B52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μm filter</w:t>
            </w:r>
          </w:p>
        </w:tc>
        <w:tc>
          <w:tcPr>
            <w:tcW w:w="1258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6DB7511" w14:textId="77777777" w:rsidR="00F921C1" w:rsidRPr="00A035B4" w:rsidRDefault="00F921C1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4 hrs/50 rpm</w:t>
            </w:r>
          </w:p>
          <w:p w14:paraId="6C26E643" w14:textId="77777777" w:rsidR="00F921C1" w:rsidRPr="00A035B4" w:rsidRDefault="00F921C1" w:rsidP="00A035B4">
            <w:pPr>
              <w:jc w:val="center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(35</w:t>
            </w:r>
            <w:r w:rsidRPr="00A035B4">
              <w:rPr>
                <w:rFonts w:ascii="新細明體" w:eastAsia="新細明體" w:hAnsi="新細明體" w:cs="新細明體" w:hint="eastAsia"/>
                <w:sz w:val="20"/>
                <w:szCs w:val="20"/>
              </w:rPr>
              <w:t>℃</w:t>
            </w:r>
            <w:r w:rsidRPr="00A035B4">
              <w:rPr>
                <w:rFonts w:ascii="Times New Roman" w:eastAsia="細明體" w:hAnsi="Times New Roman" w:cs="Times New Roman"/>
                <w:sz w:val="20"/>
                <w:szCs w:val="20"/>
              </w:rPr>
              <w:t>)</w:t>
            </w:r>
          </w:p>
          <w:p w14:paraId="2B5C976B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A29C01C" w14:textId="77777777" w:rsidR="00010C77" w:rsidRPr="005D62B1" w:rsidRDefault="00010C77" w:rsidP="00A035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EBBBCA6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522F" w:rsidRPr="00A035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13411B47" w14:textId="77777777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C026A5" w14:textId="77777777" w:rsidR="00010C77" w:rsidRPr="00A035B4" w:rsidRDefault="00F921C1" w:rsidP="00A03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7.2</w:t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010C77"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6</w:t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g FW</w:t>
            </w:r>
          </w:p>
        </w:tc>
        <w:tc>
          <w:tcPr>
            <w:tcW w:w="169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975618" w14:textId="77777777" w:rsidR="00010C77" w:rsidRPr="005D62B1" w:rsidRDefault="00010C77" w:rsidP="00A035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left w:val="single" w:sz="4" w:space="0" w:color="000000" w:themeColor="text1"/>
            </w:tcBorders>
          </w:tcPr>
          <w:p w14:paraId="71CE9B80" w14:textId="77777777" w:rsidR="00010C77" w:rsidRPr="005D62B1" w:rsidRDefault="00010C77" w:rsidP="00A035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left w:val="single" w:sz="4" w:space="0" w:color="000000" w:themeColor="text1"/>
            </w:tcBorders>
          </w:tcPr>
          <w:p w14:paraId="1E3073F7" w14:textId="77777777" w:rsidR="00010C77" w:rsidRPr="005D62B1" w:rsidRDefault="00010C77" w:rsidP="001752E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12548F" w:rsidRPr="005D62B1" w14:paraId="4E3D6AB9" w14:textId="77777777" w:rsidTr="003A370E">
        <w:tc>
          <w:tcPr>
            <w:tcW w:w="1740" w:type="dxa"/>
            <w:tcBorders>
              <w:right w:val="single" w:sz="4" w:space="0" w:color="000000" w:themeColor="text1"/>
            </w:tcBorders>
          </w:tcPr>
          <w:p w14:paraId="539B622D" w14:textId="20D9B700" w:rsidR="00010C77" w:rsidRPr="00A035B4" w:rsidRDefault="00010C77" w:rsidP="00A035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35B4">
              <w:rPr>
                <w:rStyle w:val="a5"/>
                <w:rFonts w:ascii="Times New Roman" w:hAnsi="Times New Roman" w:cs="Times New Roman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Nicotiana tabacum</w:t>
            </w:r>
            <w:r w:rsidRPr="00A035B4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A035B4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A035B4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BY-2</w:t>
            </w:r>
            <w:r w:rsidR="00A035B4">
              <w:rPr>
                <w:rStyle w:val="a5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A035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pension cell</w:t>
            </w:r>
            <w:r w:rsidR="008926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511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B123DA7" w14:textId="77777777" w:rsidR="00010C77" w:rsidRPr="005D62B1" w:rsidRDefault="00010C77" w:rsidP="00175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D3F952" w14:textId="77777777" w:rsidR="00010C77" w:rsidRPr="005D62B1" w:rsidRDefault="00010C77" w:rsidP="00175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010ADD5" w14:textId="77777777" w:rsidR="00010C77" w:rsidRPr="005D62B1" w:rsidRDefault="00010C77" w:rsidP="00175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E9A58F" w14:textId="77777777" w:rsidR="00010C77" w:rsidRPr="00A035B4" w:rsidRDefault="008E522F" w:rsidP="003A37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B4D8C" w:rsidRPr="00A035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10C77" w:rsidRPr="00A035B4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  <w:p w14:paraId="50814F57" w14:textId="77777777" w:rsidR="00010C77" w:rsidRPr="00A035B4" w:rsidRDefault="00010C77" w:rsidP="003A37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BCDA822" w14:textId="77777777" w:rsidR="00010C77" w:rsidRPr="00A035B4" w:rsidRDefault="00F921C1" w:rsidP="00F92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sym w:font="Wingdings 2" w:char="F0CF"/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A370E">
              <w:rPr>
                <w:rFonts w:ascii="Times New Roman" w:hAnsi="Times New Roman" w:cs="Times New Roman"/>
                <w:bCs/>
                <w:sz w:val="28"/>
                <w:szCs w:val="20"/>
                <w:vertAlign w:val="superscript"/>
              </w:rPr>
              <w:t>7</w:t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</w:rPr>
              <w:t>/g FW</w:t>
            </w:r>
            <w:r w:rsidR="00010C77" w:rsidRPr="00A035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9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BB7C690" w14:textId="77777777" w:rsidR="00010C77" w:rsidRPr="005D62B1" w:rsidRDefault="00010C77" w:rsidP="00175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left w:val="single" w:sz="4" w:space="0" w:color="000000" w:themeColor="text1"/>
            </w:tcBorders>
          </w:tcPr>
          <w:p w14:paraId="04497495" w14:textId="77777777" w:rsidR="00010C77" w:rsidRPr="005D62B1" w:rsidRDefault="00010C77" w:rsidP="00175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left w:val="single" w:sz="4" w:space="0" w:color="000000" w:themeColor="text1"/>
            </w:tcBorders>
          </w:tcPr>
          <w:p w14:paraId="110A2BC2" w14:textId="77777777" w:rsidR="00010C77" w:rsidRPr="005D62B1" w:rsidRDefault="00010C77" w:rsidP="001752E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25340C5B" w14:textId="77777777" w:rsidR="003A68D7" w:rsidRPr="005D62B1" w:rsidRDefault="003A68D7">
      <w:pPr>
        <w:rPr>
          <w:rFonts w:ascii="Times New Roman" w:hAnsi="Times New Roman" w:cs="Times New Roman"/>
          <w:sz w:val="16"/>
          <w:szCs w:val="16"/>
        </w:rPr>
      </w:pPr>
    </w:p>
    <w:sectPr w:rsidR="003A68D7" w:rsidRPr="005D62B1" w:rsidSect="002374F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A763D" w14:textId="77777777" w:rsidR="00B10F21" w:rsidRDefault="00B10F21" w:rsidP="005D62B1">
      <w:r>
        <w:separator/>
      </w:r>
    </w:p>
  </w:endnote>
  <w:endnote w:type="continuationSeparator" w:id="0">
    <w:p w14:paraId="45EAC5F3" w14:textId="77777777" w:rsidR="00B10F21" w:rsidRDefault="00B10F21" w:rsidP="005D6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67F6A5" w14:textId="77777777" w:rsidR="00B10F21" w:rsidRDefault="00B10F21" w:rsidP="005D62B1">
      <w:r>
        <w:separator/>
      </w:r>
    </w:p>
  </w:footnote>
  <w:footnote w:type="continuationSeparator" w:id="0">
    <w:p w14:paraId="310251FD" w14:textId="77777777" w:rsidR="00B10F21" w:rsidRDefault="00B10F21" w:rsidP="005D6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3A"/>
    <w:rsid w:val="00010C77"/>
    <w:rsid w:val="00090F34"/>
    <w:rsid w:val="000D451D"/>
    <w:rsid w:val="000E797C"/>
    <w:rsid w:val="0012548F"/>
    <w:rsid w:val="00183B5F"/>
    <w:rsid w:val="00190AB0"/>
    <w:rsid w:val="001A58DD"/>
    <w:rsid w:val="001B4DD8"/>
    <w:rsid w:val="002374F4"/>
    <w:rsid w:val="0024570D"/>
    <w:rsid w:val="002C6D94"/>
    <w:rsid w:val="00303C76"/>
    <w:rsid w:val="00303FBC"/>
    <w:rsid w:val="00344447"/>
    <w:rsid w:val="00352BA3"/>
    <w:rsid w:val="00362B70"/>
    <w:rsid w:val="00383EF5"/>
    <w:rsid w:val="003A370E"/>
    <w:rsid w:val="003A3993"/>
    <w:rsid w:val="003A68D7"/>
    <w:rsid w:val="003F4271"/>
    <w:rsid w:val="00476BF3"/>
    <w:rsid w:val="00490476"/>
    <w:rsid w:val="004D582B"/>
    <w:rsid w:val="004D66A1"/>
    <w:rsid w:val="004E4799"/>
    <w:rsid w:val="004F4D21"/>
    <w:rsid w:val="00502F7B"/>
    <w:rsid w:val="00521B3B"/>
    <w:rsid w:val="00536E03"/>
    <w:rsid w:val="00570E64"/>
    <w:rsid w:val="005C2F19"/>
    <w:rsid w:val="005D62B1"/>
    <w:rsid w:val="006173A2"/>
    <w:rsid w:val="00660521"/>
    <w:rsid w:val="00682890"/>
    <w:rsid w:val="00696455"/>
    <w:rsid w:val="006B51E7"/>
    <w:rsid w:val="006C41B1"/>
    <w:rsid w:val="006F2E84"/>
    <w:rsid w:val="007542FF"/>
    <w:rsid w:val="00796CCA"/>
    <w:rsid w:val="007E4F35"/>
    <w:rsid w:val="008213F1"/>
    <w:rsid w:val="0085632F"/>
    <w:rsid w:val="00857043"/>
    <w:rsid w:val="008926A3"/>
    <w:rsid w:val="00894C80"/>
    <w:rsid w:val="008A1B3B"/>
    <w:rsid w:val="008E522F"/>
    <w:rsid w:val="00905E8E"/>
    <w:rsid w:val="0090767D"/>
    <w:rsid w:val="00967176"/>
    <w:rsid w:val="00975B91"/>
    <w:rsid w:val="009A3EE4"/>
    <w:rsid w:val="009E4E8B"/>
    <w:rsid w:val="009E75E3"/>
    <w:rsid w:val="00A035B4"/>
    <w:rsid w:val="00A73069"/>
    <w:rsid w:val="00AA5D02"/>
    <w:rsid w:val="00AC5A28"/>
    <w:rsid w:val="00B10F21"/>
    <w:rsid w:val="00B27C94"/>
    <w:rsid w:val="00B42E11"/>
    <w:rsid w:val="00B52A18"/>
    <w:rsid w:val="00B73181"/>
    <w:rsid w:val="00BB472A"/>
    <w:rsid w:val="00BD169A"/>
    <w:rsid w:val="00C671ED"/>
    <w:rsid w:val="00C71791"/>
    <w:rsid w:val="00C7767D"/>
    <w:rsid w:val="00D05A18"/>
    <w:rsid w:val="00D179C7"/>
    <w:rsid w:val="00D21CEF"/>
    <w:rsid w:val="00D35990"/>
    <w:rsid w:val="00D503AC"/>
    <w:rsid w:val="00DA1345"/>
    <w:rsid w:val="00DB309A"/>
    <w:rsid w:val="00DD1374"/>
    <w:rsid w:val="00DE5D58"/>
    <w:rsid w:val="00DF1376"/>
    <w:rsid w:val="00E67B3A"/>
    <w:rsid w:val="00EB4D8C"/>
    <w:rsid w:val="00ED0E9E"/>
    <w:rsid w:val="00ED15F3"/>
    <w:rsid w:val="00ED4243"/>
    <w:rsid w:val="00F3441F"/>
    <w:rsid w:val="00F921C1"/>
    <w:rsid w:val="00FE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3334BF"/>
  <w15:docId w15:val="{84ED6AA4-A98A-4961-A8AF-775E429DC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7E4F3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7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4570D"/>
    <w:pPr>
      <w:ind w:leftChars="200" w:left="480"/>
    </w:pPr>
  </w:style>
  <w:style w:type="character" w:styleId="a5">
    <w:name w:val="Emphasis"/>
    <w:basedOn w:val="a0"/>
    <w:uiPriority w:val="20"/>
    <w:qFormat/>
    <w:rsid w:val="00ED0E9E"/>
    <w:rPr>
      <w:i/>
      <w:iCs/>
    </w:rPr>
  </w:style>
  <w:style w:type="character" w:customStyle="1" w:styleId="apple-converted-space">
    <w:name w:val="apple-converted-space"/>
    <w:basedOn w:val="a0"/>
    <w:rsid w:val="00ED0E9E"/>
  </w:style>
  <w:style w:type="character" w:customStyle="1" w:styleId="30">
    <w:name w:val="標題 3 字元"/>
    <w:basedOn w:val="a0"/>
    <w:link w:val="3"/>
    <w:uiPriority w:val="9"/>
    <w:rsid w:val="007E4F3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7E4F35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D62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5D62B1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5D62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5D62B1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D35990"/>
    <w:rPr>
      <w:rFonts w:ascii="Lucida Grande" w:hAnsi="Lucida Grande" w:cs="Lucida Grande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D359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8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293AC9-A731-4A51-B86C-7568B2216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oun-Sea Lin</cp:lastModifiedBy>
  <cp:revision>4</cp:revision>
  <cp:lastPrinted>2016-10-28T05:40:00Z</cp:lastPrinted>
  <dcterms:created xsi:type="dcterms:W3CDTF">2017-09-26T08:02:00Z</dcterms:created>
  <dcterms:modified xsi:type="dcterms:W3CDTF">2017-09-27T03:04:00Z</dcterms:modified>
</cp:coreProperties>
</file>